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4007" w14:textId="6F7A3431" w:rsidR="005A2171" w:rsidRPr="00D15714" w:rsidRDefault="00D15714">
      <w:r w:rsidRPr="00D15714">
        <w:t>Supplementary Table 1, RT-qPCR p</w:t>
      </w:r>
      <w:r>
        <w:t>rimer sequences</w:t>
      </w:r>
    </w:p>
    <w:p w14:paraId="60812ECA" w14:textId="56ECDD9D" w:rsidR="00D15714" w:rsidRPr="00D15714" w:rsidRDefault="00D15714"/>
    <w:p w14:paraId="57FEAEE5" w14:textId="3E312839" w:rsidR="00D15714" w:rsidRDefault="00D15714">
      <w:r w:rsidRPr="00D15714">
        <w:drawing>
          <wp:inline distT="0" distB="0" distL="0" distR="0" wp14:anchorId="2F2D7CFF" wp14:editId="488F17BA">
            <wp:extent cx="5673867" cy="19132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4" r="34526"/>
                    <a:stretch/>
                  </pic:blipFill>
                  <pic:spPr bwMode="auto">
                    <a:xfrm>
                      <a:off x="0" y="0"/>
                      <a:ext cx="5694875" cy="1920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0E640" w14:textId="476D4B67" w:rsidR="00D15714" w:rsidRDefault="00D15714"/>
    <w:p w14:paraId="19806EF5" w14:textId="5E4CD207" w:rsidR="00D15714" w:rsidRDefault="00D15714">
      <w:r w:rsidRPr="00D15714">
        <w:drawing>
          <wp:anchor distT="0" distB="0" distL="114300" distR="114300" simplePos="0" relativeHeight="251657216" behindDoc="0" locked="0" layoutInCell="1" allowOverlap="1" wp14:anchorId="69BFE013" wp14:editId="362FC836">
            <wp:simplePos x="0" y="0"/>
            <wp:positionH relativeFrom="margin">
              <wp:posOffset>-463550</wp:posOffset>
            </wp:positionH>
            <wp:positionV relativeFrom="margin">
              <wp:posOffset>3388995</wp:posOffset>
            </wp:positionV>
            <wp:extent cx="6929120" cy="202882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5" r="4482"/>
                    <a:stretch/>
                  </pic:blipFill>
                  <pic:spPr bwMode="auto">
                    <a:xfrm>
                      <a:off x="0" y="0"/>
                      <a:ext cx="692912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t xml:space="preserve">Supplementary Table 2, </w:t>
      </w:r>
      <w:proofErr w:type="spellStart"/>
      <w:r>
        <w:t>dsiRNA</w:t>
      </w:r>
      <w:proofErr w:type="spellEnd"/>
      <w:r>
        <w:t xml:space="preserve"> sequences</w:t>
      </w:r>
    </w:p>
    <w:p w14:paraId="0036736C" w14:textId="406E30A4" w:rsidR="00D15714" w:rsidRPr="00D15714" w:rsidRDefault="00D15714" w:rsidP="00D15714">
      <w:pPr>
        <w:jc w:val="center"/>
      </w:pPr>
    </w:p>
    <w:sectPr w:rsidR="00D15714" w:rsidRPr="00D157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5714"/>
    <w:rsid w:val="005A2171"/>
    <w:rsid w:val="006B596C"/>
    <w:rsid w:val="00D1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BC784"/>
  <w15:chartTrackingRefBased/>
  <w15:docId w15:val="{65251A55-AA6B-4A0C-8D03-682DD6A9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ine Cote</dc:creator>
  <cp:keywords/>
  <dc:description/>
  <cp:lastModifiedBy>Marceline Cote</cp:lastModifiedBy>
  <cp:revision>1</cp:revision>
  <dcterms:created xsi:type="dcterms:W3CDTF">2022-02-20T04:35:00Z</dcterms:created>
  <dcterms:modified xsi:type="dcterms:W3CDTF">2022-02-20T04:44:00Z</dcterms:modified>
</cp:coreProperties>
</file>